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58CEB" w14:textId="0534A378" w:rsidR="00A1359A" w:rsidRPr="00A1359A" w:rsidRDefault="00A1359A" w:rsidP="00A1359A">
      <w:pPr>
        <w:spacing w:line="276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A1359A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736D0E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A1359A">
        <w:rPr>
          <w:rFonts w:asciiTheme="majorBidi" w:hAnsiTheme="majorBidi" w:cstheme="majorBidi"/>
          <w:b/>
          <w:bCs/>
          <w:sz w:val="24"/>
          <w:szCs w:val="24"/>
        </w:rPr>
        <w:t xml:space="preserve"> Appendix</w:t>
      </w:r>
    </w:p>
    <w:p w14:paraId="472C0EC7" w14:textId="77777777" w:rsidR="00A1359A" w:rsidRPr="00A1359A" w:rsidRDefault="00A1359A" w:rsidP="00A1359A">
      <w:pPr>
        <w:spacing w:line="276" w:lineRule="auto"/>
        <w:jc w:val="center"/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</w:pPr>
      <w:r w:rsidRPr="00A1359A"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  <w:t>Composite Humanitarian and Fragile Settings Classification</w:t>
      </w:r>
    </w:p>
    <w:p w14:paraId="003FC85B" w14:textId="77777777" w:rsidR="00A1359A" w:rsidRPr="00436D89" w:rsidRDefault="00A1359A" w:rsidP="00A1359A">
      <w:pPr>
        <w:spacing w:line="276" w:lineRule="auto"/>
        <w:jc w:val="both"/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</w:pPr>
    </w:p>
    <w:p w14:paraId="29F5F94B" w14:textId="77777777" w:rsidR="00A1359A" w:rsidRPr="00436D89" w:rsidRDefault="00A1359A" w:rsidP="00A1359A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36D89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The humanitarian and fragile settings classification included in the review is based on the triangulation of data from four humanitarian and fragile states classifications: </w:t>
      </w:r>
      <w:hyperlink r:id="rId4" w:history="1">
        <w:r w:rsidRPr="00436D89">
          <w:rPr>
            <w:rStyle w:val="Hyperlink"/>
            <w:rFonts w:asciiTheme="majorBidi" w:hAnsiTheme="majorBidi" w:cstheme="majorBidi"/>
            <w:sz w:val="24"/>
            <w:szCs w:val="24"/>
          </w:rPr>
          <w:t>OECD</w:t>
        </w:r>
      </w:hyperlink>
      <w:r w:rsidRPr="00436D89">
        <w:rPr>
          <w:rFonts w:asciiTheme="majorBidi" w:hAnsiTheme="majorBidi" w:cstheme="majorBidi"/>
          <w:sz w:val="24"/>
          <w:szCs w:val="24"/>
        </w:rPr>
        <w:t xml:space="preserve">, </w:t>
      </w:r>
      <w:hyperlink r:id="rId5" w:history="1">
        <w:r w:rsidRPr="00436D89">
          <w:rPr>
            <w:rStyle w:val="Hyperlink"/>
            <w:rFonts w:asciiTheme="majorBidi" w:hAnsiTheme="majorBidi" w:cstheme="majorBidi"/>
            <w:sz w:val="24"/>
            <w:szCs w:val="24"/>
          </w:rPr>
          <w:t>The World Bank 2021 Harmonized list of fragile situations</w:t>
        </w:r>
      </w:hyperlink>
      <w:r w:rsidRPr="00436D89">
        <w:rPr>
          <w:rFonts w:asciiTheme="majorBidi" w:hAnsiTheme="majorBidi" w:cstheme="majorBidi"/>
          <w:sz w:val="24"/>
          <w:szCs w:val="24"/>
        </w:rPr>
        <w:t xml:space="preserve">; </w:t>
      </w:r>
      <w:hyperlink r:id="rId6" w:history="1">
        <w:r w:rsidRPr="00436D89">
          <w:rPr>
            <w:rStyle w:val="Hyperlink"/>
            <w:rFonts w:asciiTheme="majorBidi" w:hAnsiTheme="majorBidi" w:cstheme="majorBidi"/>
            <w:sz w:val="24"/>
            <w:szCs w:val="24"/>
          </w:rPr>
          <w:t>Fragile State Index 2020</w:t>
        </w:r>
      </w:hyperlink>
      <w:r w:rsidRPr="00436D89">
        <w:rPr>
          <w:rFonts w:asciiTheme="majorBidi" w:hAnsiTheme="majorBidi" w:cstheme="majorBidi"/>
          <w:sz w:val="24"/>
          <w:szCs w:val="24"/>
        </w:rPr>
        <w:t xml:space="preserve">, the </w:t>
      </w:r>
      <w:hyperlink r:id="rId7" w:history="1">
        <w:r w:rsidRPr="00436D89">
          <w:rPr>
            <w:rStyle w:val="Hyperlink"/>
            <w:rFonts w:asciiTheme="majorBidi" w:hAnsiTheme="majorBidi" w:cstheme="majorBidi"/>
            <w:sz w:val="24"/>
            <w:szCs w:val="24"/>
          </w:rPr>
          <w:t>INFORM Severity Index</w:t>
        </w:r>
      </w:hyperlink>
      <w:r w:rsidRPr="00436D89">
        <w:rPr>
          <w:rFonts w:asciiTheme="majorBidi" w:hAnsiTheme="majorBidi" w:cstheme="majorBidi"/>
          <w:sz w:val="24"/>
          <w:szCs w:val="24"/>
        </w:rPr>
        <w:t xml:space="preserve">, as well as </w:t>
      </w:r>
      <w:hyperlink r:id="rId8" w:history="1">
        <w:r w:rsidRPr="00436D89">
          <w:rPr>
            <w:rStyle w:val="Hyperlink"/>
            <w:rFonts w:asciiTheme="majorBidi" w:hAnsiTheme="majorBidi" w:cstheme="majorBidi"/>
            <w:sz w:val="24"/>
            <w:szCs w:val="24"/>
          </w:rPr>
          <w:t>UNOCHA data on humanitarian response plans</w:t>
        </w:r>
      </w:hyperlink>
      <w:r w:rsidRPr="00436D89">
        <w:rPr>
          <w:rFonts w:asciiTheme="majorBidi" w:hAnsiTheme="majorBidi" w:cstheme="majorBidi"/>
          <w:sz w:val="24"/>
          <w:szCs w:val="24"/>
        </w:rPr>
        <w:t>. The classification includes four categories – highest fragility, very high fragility, high fragility and fragile settings (please see below tables).</w:t>
      </w:r>
    </w:p>
    <w:p w14:paraId="5C69687F" w14:textId="77777777" w:rsidR="00A1359A" w:rsidRPr="00436D89" w:rsidRDefault="00A1359A" w:rsidP="00A1359A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W w:w="9180" w:type="dxa"/>
        <w:tblLook w:val="04A0" w:firstRow="1" w:lastRow="0" w:firstColumn="1" w:lastColumn="0" w:noHBand="0" w:noVBand="1"/>
      </w:tblPr>
      <w:tblGrid>
        <w:gridCol w:w="2240"/>
        <w:gridCol w:w="2200"/>
        <w:gridCol w:w="2540"/>
        <w:gridCol w:w="2200"/>
      </w:tblGrid>
      <w:tr w:rsidR="00A1359A" w:rsidRPr="00436D89" w14:paraId="5DCA2FA8" w14:textId="77777777" w:rsidTr="00C04576">
        <w:trPr>
          <w:trHeight w:val="285"/>
        </w:trPr>
        <w:tc>
          <w:tcPr>
            <w:tcW w:w="2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EF2CD"/>
            <w:vAlign w:val="center"/>
            <w:hideMark/>
          </w:tcPr>
          <w:p w14:paraId="52DAA57B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36D8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 w:eastAsia="en-GB"/>
              </w:rPr>
              <w:t>Highest Fragility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EF2CD"/>
            <w:vAlign w:val="center"/>
            <w:hideMark/>
          </w:tcPr>
          <w:p w14:paraId="290B3541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36D8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 w:eastAsia="en-GB"/>
              </w:rPr>
              <w:t>Very High Fragility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EF2CD"/>
            <w:vAlign w:val="center"/>
            <w:hideMark/>
          </w:tcPr>
          <w:p w14:paraId="2E06C2B9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36D8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High Fragility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F2CD"/>
            <w:vAlign w:val="center"/>
            <w:hideMark/>
          </w:tcPr>
          <w:p w14:paraId="54691151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36D8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 w:eastAsia="en-GB"/>
              </w:rPr>
              <w:t>Fragile Setting</w:t>
            </w:r>
          </w:p>
        </w:tc>
      </w:tr>
      <w:tr w:rsidR="00A1359A" w:rsidRPr="00436D89" w14:paraId="0389D73A" w14:textId="77777777" w:rsidTr="00C04576">
        <w:trPr>
          <w:trHeight w:val="27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30933B11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  <w:r w:rsidRPr="00436D89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  <w:t>Afghanistan</w:t>
            </w: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1B4DB865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  <w:r w:rsidRPr="00436D89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  <w:t>Burundi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0FA7BD88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  <w:r w:rsidRPr="00436D89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  <w:t>Burkina Faso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311EBEC8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  <w:r w:rsidRPr="00436D89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  <w:t>Bangladesh</w:t>
            </w:r>
          </w:p>
        </w:tc>
      </w:tr>
      <w:tr w:rsidR="00A1359A" w:rsidRPr="00436D89" w14:paraId="757E352B" w14:textId="77777777" w:rsidTr="00C04576">
        <w:trPr>
          <w:trHeight w:val="27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5A127401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  <w:r w:rsidRPr="00436D89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  <w:t>Somalia</w:t>
            </w: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10F94373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  <w:r w:rsidRPr="00436D89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  <w:t>CAR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459D5AA2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  <w:r w:rsidRPr="00436D89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  <w:t>Cameroon</w:t>
            </w: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40AADA1C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  <w:r w:rsidRPr="00436D89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  <w:t>Colombia</w:t>
            </w:r>
          </w:p>
        </w:tc>
      </w:tr>
      <w:tr w:rsidR="00A1359A" w:rsidRPr="00436D89" w14:paraId="62ACBAE5" w14:textId="77777777" w:rsidTr="00C04576">
        <w:trPr>
          <w:trHeight w:val="27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05CA9A07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  <w:r w:rsidRPr="00436D89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  <w:t>Sudan</w:t>
            </w: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4883A521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  <w:r w:rsidRPr="00436D89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  <w:t>Chad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7D62D1BB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  <w:proofErr w:type="spellStart"/>
            <w:proofErr w:type="gramStart"/>
            <w:r w:rsidRPr="00436D89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  <w:t>Congo,Rep</w:t>
            </w:r>
            <w:proofErr w:type="spellEnd"/>
            <w:proofErr w:type="gramEnd"/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5314DE9B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  <w:r w:rsidRPr="00436D89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  <w:t>Comoros</w:t>
            </w:r>
          </w:p>
        </w:tc>
      </w:tr>
      <w:tr w:rsidR="00A1359A" w:rsidRPr="00436D89" w14:paraId="0FCACF41" w14:textId="77777777" w:rsidTr="00C04576">
        <w:trPr>
          <w:trHeight w:val="27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178AD430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  <w:r w:rsidRPr="00436D89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  <w:t>Syria</w:t>
            </w: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43FAE59E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  <w:r w:rsidRPr="00436D89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  <w:t>DRC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0B47B060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  <w:r w:rsidRPr="00436D89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  <w:t>DPPK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5845FB69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  <w:r w:rsidRPr="00436D89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  <w:t xml:space="preserve">Cote </w:t>
            </w:r>
            <w:proofErr w:type="spellStart"/>
            <w:r w:rsidRPr="00436D89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  <w:t>D'ivoire</w:t>
            </w:r>
            <w:proofErr w:type="spellEnd"/>
          </w:p>
        </w:tc>
      </w:tr>
      <w:tr w:rsidR="00A1359A" w:rsidRPr="00436D89" w14:paraId="5F4C046A" w14:textId="77777777" w:rsidTr="00C04576">
        <w:trPr>
          <w:trHeight w:val="27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727D9780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  <w:r w:rsidRPr="00436D89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  <w:t>Yemen</w:t>
            </w: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5729EDC1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  <w:r w:rsidRPr="00436D89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  <w:t>Haiti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7E92E073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  <w:r w:rsidRPr="00436D89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  <w:t>Eritr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63B985B9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  <w:r w:rsidRPr="00436D89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  <w:t>Djibouti</w:t>
            </w:r>
          </w:p>
        </w:tc>
      </w:tr>
      <w:tr w:rsidR="00A1359A" w:rsidRPr="00436D89" w14:paraId="0E4243FF" w14:textId="77777777" w:rsidTr="00C04576">
        <w:trPr>
          <w:trHeight w:val="27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02523A2B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  <w:r w:rsidRPr="00436D89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  <w:t>South Sudan</w:t>
            </w: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278E2710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  <w:r w:rsidRPr="00436D89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  <w:t xml:space="preserve">Libya 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137D676F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  <w:r w:rsidRPr="00436D89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  <w:t>Ethiopia</w:t>
            </w: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4CF5D6E7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  <w:r w:rsidRPr="00436D89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  <w:t>Eswatini</w:t>
            </w:r>
          </w:p>
        </w:tc>
      </w:tr>
      <w:tr w:rsidR="00A1359A" w:rsidRPr="00436D89" w14:paraId="37E3D9D5" w14:textId="77777777" w:rsidTr="00C04576">
        <w:trPr>
          <w:trHeight w:val="27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74C94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2781936C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  <w:r w:rsidRPr="00436D89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  <w:t>Nigeria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31015EEB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  <w:r w:rsidRPr="00436D89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  <w:t>Mali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1CA31831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  <w:r w:rsidRPr="00436D89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  <w:t>Gambia</w:t>
            </w:r>
          </w:p>
        </w:tc>
      </w:tr>
      <w:tr w:rsidR="00A1359A" w:rsidRPr="00436D89" w14:paraId="401E8C93" w14:textId="77777777" w:rsidTr="00C04576">
        <w:trPr>
          <w:trHeight w:val="27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8858A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1C97CBB6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  <w:r w:rsidRPr="00436D89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  <w:t>Venezuela</w:t>
            </w:r>
          </w:p>
        </w:tc>
        <w:tc>
          <w:tcPr>
            <w:tcW w:w="2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066ED106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  <w:r w:rsidRPr="00436D89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  <w:t>Mozambique</w:t>
            </w: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645586BA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  <w:r w:rsidRPr="00436D89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  <w:t>Guatemala</w:t>
            </w:r>
          </w:p>
        </w:tc>
      </w:tr>
      <w:tr w:rsidR="00A1359A" w:rsidRPr="00436D89" w14:paraId="343BB892" w14:textId="77777777" w:rsidTr="00C04576">
        <w:trPr>
          <w:trHeight w:val="27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3B8AB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D06D15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62F5AD4C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  <w:r w:rsidRPr="00436D89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  <w:t>Myanmar</w:t>
            </w: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06062164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  <w:r w:rsidRPr="00436D89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  <w:t>Guinea</w:t>
            </w:r>
          </w:p>
        </w:tc>
      </w:tr>
      <w:tr w:rsidR="00A1359A" w:rsidRPr="00436D89" w14:paraId="10CCF3AF" w14:textId="77777777" w:rsidTr="00C04576">
        <w:trPr>
          <w:trHeight w:val="27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47833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44172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2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15EFBB9C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  <w:r w:rsidRPr="00436D89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  <w:t>Nig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28FD19A1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  <w:r w:rsidRPr="00436D89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  <w:t>Guinea-Bissau</w:t>
            </w:r>
          </w:p>
        </w:tc>
      </w:tr>
      <w:tr w:rsidR="00A1359A" w:rsidRPr="00436D89" w14:paraId="6626654B" w14:textId="77777777" w:rsidTr="00C04576">
        <w:trPr>
          <w:trHeight w:val="27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D2AE9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3F82D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2F648D6C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  <w:r w:rsidRPr="00436D89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  <w:t>Pakista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3F922F1E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  <w:r w:rsidRPr="00436D89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  <w:t>Honduras</w:t>
            </w:r>
          </w:p>
        </w:tc>
      </w:tr>
      <w:tr w:rsidR="00A1359A" w:rsidRPr="00436D89" w14:paraId="0B2DC4C5" w14:textId="77777777" w:rsidTr="00C04576">
        <w:trPr>
          <w:trHeight w:val="27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8CE74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51AAB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2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663D0CDA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  <w:r w:rsidRPr="00436D89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  <w:t>State of Palestine</w:t>
            </w: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4F22F56A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  <w:r w:rsidRPr="00436D89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  <w:t>Kenya</w:t>
            </w:r>
          </w:p>
        </w:tc>
      </w:tr>
      <w:tr w:rsidR="00A1359A" w:rsidRPr="00436D89" w14:paraId="18CB7C24" w14:textId="77777777" w:rsidTr="00C04576">
        <w:trPr>
          <w:trHeight w:val="27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26433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2ADFEF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CDD7A69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  <w:r w:rsidRPr="00436D89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  <w:t>Zimbabwe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67ADFCE3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  <w:r w:rsidRPr="00436D89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  <w:t>Lao PDR</w:t>
            </w:r>
          </w:p>
        </w:tc>
      </w:tr>
      <w:tr w:rsidR="00A1359A" w:rsidRPr="00436D89" w14:paraId="11D4DAF4" w14:textId="77777777" w:rsidTr="00C04576">
        <w:trPr>
          <w:trHeight w:val="27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6253A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F0C18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6FCF63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2073B433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  <w:r w:rsidRPr="00436D89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  <w:t>Liberia</w:t>
            </w:r>
          </w:p>
        </w:tc>
      </w:tr>
      <w:tr w:rsidR="00A1359A" w:rsidRPr="00436D89" w14:paraId="7006AE4A" w14:textId="77777777" w:rsidTr="00C04576">
        <w:trPr>
          <w:trHeight w:val="27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06EA0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00BB81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6135D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10C1A5EA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  <w:r w:rsidRPr="00436D89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  <w:t>Madagascar</w:t>
            </w:r>
          </w:p>
        </w:tc>
      </w:tr>
      <w:tr w:rsidR="00A1359A" w:rsidRPr="00436D89" w14:paraId="37609244" w14:textId="77777777" w:rsidTr="00C04576">
        <w:trPr>
          <w:trHeight w:val="27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93422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31E1E1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3534C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368F6D4A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  <w:r w:rsidRPr="00436D89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  <w:t>Mauritania</w:t>
            </w:r>
          </w:p>
        </w:tc>
      </w:tr>
      <w:tr w:rsidR="00A1359A" w:rsidRPr="00436D89" w14:paraId="59271CAF" w14:textId="77777777" w:rsidTr="00C04576">
        <w:trPr>
          <w:trHeight w:val="27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80124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B06BAB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F2B53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0CCE15CD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  <w:r w:rsidRPr="00436D89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  <w:t>Papa New guinea</w:t>
            </w:r>
          </w:p>
        </w:tc>
      </w:tr>
      <w:tr w:rsidR="00A1359A" w:rsidRPr="00436D89" w14:paraId="78124852" w14:textId="77777777" w:rsidTr="00C04576">
        <w:trPr>
          <w:trHeight w:val="27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43CCA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CFBB6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F11EED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6F3C5192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  <w:r w:rsidRPr="00436D89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  <w:t>Solomon Islands</w:t>
            </w:r>
          </w:p>
        </w:tc>
      </w:tr>
      <w:tr w:rsidR="00A1359A" w:rsidRPr="00436D89" w14:paraId="7DEC00E2" w14:textId="77777777" w:rsidTr="00C04576">
        <w:trPr>
          <w:trHeight w:val="27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D5C69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7F1444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3952BD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1E27F4EE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  <w:r w:rsidRPr="00436D89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  <w:t>Timor-Leste</w:t>
            </w:r>
          </w:p>
        </w:tc>
      </w:tr>
      <w:tr w:rsidR="00A1359A" w:rsidRPr="00436D89" w14:paraId="0DCE5781" w14:textId="77777777" w:rsidTr="00C04576">
        <w:trPr>
          <w:trHeight w:val="27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AE7AB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677D8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F06273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3BFDAC78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  <w:r w:rsidRPr="00436D89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  <w:t>Uganda</w:t>
            </w:r>
          </w:p>
        </w:tc>
      </w:tr>
      <w:tr w:rsidR="00A1359A" w:rsidRPr="00436D89" w14:paraId="19F80831" w14:textId="77777777" w:rsidTr="00C04576">
        <w:trPr>
          <w:trHeight w:val="27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FB685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9F12B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75EB32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4ECC9835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  <w:r w:rsidRPr="00436D89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  <w:t>Ukraine</w:t>
            </w:r>
          </w:p>
        </w:tc>
      </w:tr>
      <w:tr w:rsidR="00A1359A" w:rsidRPr="00436D89" w14:paraId="77B637DC" w14:textId="77777777" w:rsidTr="00C04576">
        <w:trPr>
          <w:trHeight w:val="28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EF898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73D348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7D58DC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0EC6B263" w14:textId="77777777" w:rsidR="00A1359A" w:rsidRPr="00436D89" w:rsidRDefault="00A1359A" w:rsidP="00C04576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</w:pPr>
            <w:r w:rsidRPr="00436D89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  <w:lang w:val="en-GB" w:eastAsia="en-GB"/>
              </w:rPr>
              <w:t>Zambia</w:t>
            </w:r>
          </w:p>
        </w:tc>
      </w:tr>
    </w:tbl>
    <w:p w14:paraId="0AFEF865" w14:textId="5C6CDA0F" w:rsidR="00AC0376" w:rsidRPr="00644A5C" w:rsidRDefault="00A1359A" w:rsidP="00644A5C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36D89">
        <w:rPr>
          <w:rFonts w:asciiTheme="majorBidi" w:hAnsiTheme="majorBidi" w:cstheme="majorBidi"/>
          <w:sz w:val="24"/>
          <w:szCs w:val="24"/>
        </w:rPr>
        <w:t xml:space="preserve"> </w:t>
      </w:r>
    </w:p>
    <w:sectPr w:rsidR="00AC0376" w:rsidRPr="00644A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59A"/>
    <w:rsid w:val="000043C6"/>
    <w:rsid w:val="001A2C1B"/>
    <w:rsid w:val="002118D2"/>
    <w:rsid w:val="004329F6"/>
    <w:rsid w:val="00457924"/>
    <w:rsid w:val="00644A5C"/>
    <w:rsid w:val="0065083C"/>
    <w:rsid w:val="00736D0E"/>
    <w:rsid w:val="008138AA"/>
    <w:rsid w:val="0099353C"/>
    <w:rsid w:val="00A1359A"/>
    <w:rsid w:val="00AC0376"/>
    <w:rsid w:val="00BC597A"/>
    <w:rsid w:val="00CC1A7C"/>
    <w:rsid w:val="00DE230D"/>
    <w:rsid w:val="00F72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D5D454"/>
  <w15:chartTrackingRefBased/>
  <w15:docId w15:val="{64F83467-80A9-40D9-847F-353EED3DB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5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1359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579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reliefweb.int/report/world/global-humanitarian-overview-2021-enarfres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rmkc.jrc.ec.europa.eu/inform-index/INFORM-Severity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fragilestatesindex.org/" TargetMode="External"/><Relationship Id="rId5" Type="http://schemas.openxmlformats.org/officeDocument/2006/relationships/hyperlink" Target="https://pubdocs.worldbank.org/en/888211594267968803/FCSList-FY21.pdf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www.oecd.org/dac/states-of-fragility-fa5a6770-en.htm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1377</Characters>
  <Application>Microsoft Office Word</Application>
  <DocSecurity>4</DocSecurity>
  <Lines>153</Lines>
  <Paragraphs>15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Salameh</dc:creator>
  <cp:keywords/>
  <dc:description/>
  <cp:lastModifiedBy>Sabine Salameh</cp:lastModifiedBy>
  <cp:revision>2</cp:revision>
  <dcterms:created xsi:type="dcterms:W3CDTF">2024-07-24T08:16:00Z</dcterms:created>
  <dcterms:modified xsi:type="dcterms:W3CDTF">2024-07-24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437a4b99139cdf3512dd62ed5707da89aeb65253f5822867110081ece5919a</vt:lpwstr>
  </property>
</Properties>
</file>